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909" w:tblpY="18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4320"/>
        <w:gridCol w:w="1350"/>
      </w:tblGrid>
      <w:tr w:rsidR="00943849" w:rsidRPr="005E0AD9" w14:paraId="3EE3C8EC" w14:textId="77777777" w:rsidTr="00471645">
        <w:trPr>
          <w:trHeight w:val="294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14:paraId="62552C3E" w14:textId="77777777" w:rsidR="00313D3D" w:rsidRPr="00235242" w:rsidRDefault="00313D3D" w:rsidP="00520C45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235242">
              <w:rPr>
                <w:rFonts w:ascii="Palatino Linotype" w:hAnsi="Palatino Linotype"/>
                <w:b/>
                <w:sz w:val="20"/>
                <w:szCs w:val="20"/>
              </w:rPr>
              <w:t>Primer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788F248E" w14:textId="6DAC82EB" w:rsidR="00313D3D" w:rsidRPr="00235242" w:rsidRDefault="00313D3D" w:rsidP="00520C45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235242">
              <w:rPr>
                <w:rFonts w:ascii="Palatino Linotype" w:hAnsi="Palatino Linotype"/>
                <w:b/>
                <w:sz w:val="20"/>
                <w:szCs w:val="20"/>
              </w:rPr>
              <w:t>Primer sequence</w:t>
            </w:r>
            <w:r w:rsidR="00F11419" w:rsidRPr="00235242">
              <w:rPr>
                <w:rFonts w:ascii="Palatino Linotype" w:hAnsi="Palatino Linotype"/>
                <w:b/>
                <w:sz w:val="20"/>
                <w:szCs w:val="20"/>
              </w:rPr>
              <w:t xml:space="preserve"> (5’-3’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67A5A37" w14:textId="77777777" w:rsidR="00313D3D" w:rsidRPr="00235242" w:rsidRDefault="00313D3D" w:rsidP="00520C45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235242">
              <w:rPr>
                <w:rFonts w:ascii="Palatino Linotype" w:hAnsi="Palatino Linotype"/>
                <w:b/>
                <w:sz w:val="20"/>
                <w:szCs w:val="20"/>
              </w:rPr>
              <w:t>Application</w:t>
            </w:r>
          </w:p>
        </w:tc>
      </w:tr>
      <w:tr w:rsidR="00943849" w:rsidRPr="005E0AD9" w14:paraId="223578B8" w14:textId="77777777" w:rsidTr="00471645">
        <w:trPr>
          <w:trHeight w:val="233"/>
        </w:trPr>
        <w:tc>
          <w:tcPr>
            <w:tcW w:w="2448" w:type="dxa"/>
            <w:tcBorders>
              <w:top w:val="single" w:sz="4" w:space="0" w:color="auto"/>
            </w:tcBorders>
          </w:tcPr>
          <w:p w14:paraId="439FD083" w14:textId="10AF364B" w:rsidR="00313D3D" w:rsidRPr="005E0AD9" w:rsidRDefault="00943849" w:rsidP="00520C45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</w:rPr>
              <w:t xml:space="preserve">Mtb </w:t>
            </w:r>
            <w:proofErr w:type="spellStart"/>
            <w:r w:rsidR="00313D3D" w:rsidRPr="005E0AD9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</w:rPr>
              <w:t>dos</w:t>
            </w:r>
            <w:r w:rsidR="00313D3D" w:rsidRPr="005E0AD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</w:t>
            </w:r>
            <w:proofErr w:type="spellEnd"/>
            <w:r w:rsidR="00313D3D" w:rsidRPr="005E0AD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-F</w:t>
            </w:r>
            <w:r w:rsidR="003B5CEF" w:rsidRPr="005E0AD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14:paraId="650F1611" w14:textId="77777777" w:rsidR="00313D3D" w:rsidRPr="005E0AD9" w:rsidRDefault="00313D3D" w:rsidP="00520C45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TATCAGGCCTTACCGACCAG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ECE7A46" w14:textId="14799174" w:rsidR="00313D3D" w:rsidRPr="005E0AD9" w:rsidRDefault="00283FA4" w:rsidP="00520C45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Fonts w:ascii="Palatino Linotype" w:hAnsi="Palatino Linotype"/>
                <w:sz w:val="20"/>
                <w:szCs w:val="20"/>
              </w:rPr>
              <w:t>RT-qPCR</w:t>
            </w:r>
          </w:p>
        </w:tc>
      </w:tr>
      <w:tr w:rsidR="00943849" w:rsidRPr="005E0AD9" w14:paraId="213FFBCB" w14:textId="77777777" w:rsidTr="00471645">
        <w:trPr>
          <w:trHeight w:val="182"/>
        </w:trPr>
        <w:tc>
          <w:tcPr>
            <w:tcW w:w="2448" w:type="dxa"/>
          </w:tcPr>
          <w:p w14:paraId="7864E18A" w14:textId="6FE66B1A" w:rsidR="00283FA4" w:rsidRPr="005E0AD9" w:rsidRDefault="00943849" w:rsidP="00520C45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</w:rPr>
              <w:t xml:space="preserve">Mtb </w:t>
            </w:r>
            <w:proofErr w:type="spellStart"/>
            <w:r w:rsidR="00283FA4" w:rsidRPr="005E0AD9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</w:rPr>
              <w:t>dos</w:t>
            </w:r>
            <w:r w:rsidR="00283FA4" w:rsidRPr="005E0AD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</w:t>
            </w:r>
            <w:proofErr w:type="spellEnd"/>
            <w:r w:rsidR="00283FA4" w:rsidRPr="005E0AD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320" w:type="dxa"/>
          </w:tcPr>
          <w:p w14:paraId="512D5BE6" w14:textId="77777777" w:rsidR="00283FA4" w:rsidRPr="005E0AD9" w:rsidRDefault="00283FA4" w:rsidP="00520C45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AACCGCGACACGTAGTTCTT</w:t>
            </w:r>
          </w:p>
        </w:tc>
        <w:tc>
          <w:tcPr>
            <w:tcW w:w="1350" w:type="dxa"/>
          </w:tcPr>
          <w:p w14:paraId="542B6EA1" w14:textId="77777777" w:rsidR="00283FA4" w:rsidRPr="005E0AD9" w:rsidRDefault="00283FA4" w:rsidP="00520C45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Fonts w:ascii="Palatino Linotype" w:hAnsi="Palatino Linotype"/>
                <w:sz w:val="20"/>
                <w:szCs w:val="20"/>
              </w:rPr>
              <w:t>RT-qPCR</w:t>
            </w:r>
          </w:p>
        </w:tc>
      </w:tr>
      <w:tr w:rsidR="00943849" w:rsidRPr="005E0AD9" w14:paraId="09DA06BD" w14:textId="77777777" w:rsidTr="00471645">
        <w:trPr>
          <w:trHeight w:val="233"/>
        </w:trPr>
        <w:tc>
          <w:tcPr>
            <w:tcW w:w="2448" w:type="dxa"/>
          </w:tcPr>
          <w:p w14:paraId="2EAB6467" w14:textId="75A7AD1E" w:rsidR="00283FA4" w:rsidRPr="005E0AD9" w:rsidRDefault="00943849" w:rsidP="00520C45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</w:rPr>
              <w:t xml:space="preserve">Mtb </w:t>
            </w:r>
            <w:r w:rsidR="00283FA4" w:rsidRPr="005E0AD9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</w:rPr>
              <w:t>Rv1738</w:t>
            </w:r>
            <w:r w:rsidR="00283FA4" w:rsidRPr="005E0AD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320" w:type="dxa"/>
          </w:tcPr>
          <w:p w14:paraId="00378C1A" w14:textId="77777777" w:rsidR="00283FA4" w:rsidRPr="005E0AD9" w:rsidRDefault="00283FA4" w:rsidP="00520C45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CGACGAACACGAAGGATTGAC</w:t>
            </w:r>
          </w:p>
        </w:tc>
        <w:tc>
          <w:tcPr>
            <w:tcW w:w="1350" w:type="dxa"/>
          </w:tcPr>
          <w:p w14:paraId="6E067C43" w14:textId="77777777" w:rsidR="00283FA4" w:rsidRPr="005E0AD9" w:rsidRDefault="00283FA4" w:rsidP="00520C45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Fonts w:ascii="Palatino Linotype" w:hAnsi="Palatino Linotype"/>
                <w:sz w:val="20"/>
                <w:szCs w:val="20"/>
              </w:rPr>
              <w:t>RT-qPCR</w:t>
            </w:r>
          </w:p>
        </w:tc>
      </w:tr>
      <w:tr w:rsidR="00943849" w:rsidRPr="005E0AD9" w14:paraId="0BFD4741" w14:textId="77777777" w:rsidTr="00471645">
        <w:trPr>
          <w:trHeight w:val="134"/>
        </w:trPr>
        <w:tc>
          <w:tcPr>
            <w:tcW w:w="2448" w:type="dxa"/>
          </w:tcPr>
          <w:p w14:paraId="0C412DD8" w14:textId="3CA94EA9" w:rsidR="00283FA4" w:rsidRPr="005E0AD9" w:rsidRDefault="00943849" w:rsidP="00520C45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</w:rPr>
              <w:t xml:space="preserve">Mtb </w:t>
            </w:r>
            <w:r w:rsidR="00283FA4" w:rsidRPr="005E0AD9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</w:rPr>
              <w:t>Rv1738</w:t>
            </w:r>
            <w:r w:rsidR="00283FA4" w:rsidRPr="005E0AD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320" w:type="dxa"/>
          </w:tcPr>
          <w:p w14:paraId="3B887F40" w14:textId="77777777" w:rsidR="00283FA4" w:rsidRPr="005E0AD9" w:rsidRDefault="00283FA4" w:rsidP="00520C45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GATCTCGGGGACGTTGCGGT</w:t>
            </w:r>
          </w:p>
        </w:tc>
        <w:tc>
          <w:tcPr>
            <w:tcW w:w="1350" w:type="dxa"/>
          </w:tcPr>
          <w:p w14:paraId="7E869489" w14:textId="77777777" w:rsidR="00283FA4" w:rsidRPr="005E0AD9" w:rsidRDefault="00283FA4" w:rsidP="00520C45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Fonts w:ascii="Palatino Linotype" w:hAnsi="Palatino Linotype"/>
                <w:sz w:val="20"/>
                <w:szCs w:val="20"/>
              </w:rPr>
              <w:t>RT-qPCR</w:t>
            </w:r>
          </w:p>
        </w:tc>
      </w:tr>
      <w:tr w:rsidR="00943849" w:rsidRPr="005E0AD9" w14:paraId="05BB83BD" w14:textId="77777777" w:rsidTr="00471645">
        <w:trPr>
          <w:trHeight w:val="202"/>
        </w:trPr>
        <w:tc>
          <w:tcPr>
            <w:tcW w:w="2448" w:type="dxa"/>
          </w:tcPr>
          <w:p w14:paraId="0EA34948" w14:textId="463B7F7D" w:rsidR="00283FA4" w:rsidRPr="005E0AD9" w:rsidRDefault="00943849" w:rsidP="00520C45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</w:rPr>
              <w:t xml:space="preserve">Mtb </w:t>
            </w:r>
            <w:r w:rsidR="00283FA4" w:rsidRPr="005E0AD9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</w:rPr>
              <w:t>hsp</w:t>
            </w:r>
            <w:r w:rsidR="00283FA4" w:rsidRPr="005E0AD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X-F</w:t>
            </w:r>
          </w:p>
        </w:tc>
        <w:tc>
          <w:tcPr>
            <w:tcW w:w="4320" w:type="dxa"/>
          </w:tcPr>
          <w:p w14:paraId="293EF945" w14:textId="77777777" w:rsidR="00283FA4" w:rsidRPr="005E0AD9" w:rsidRDefault="00283FA4" w:rsidP="00520C45">
            <w:pPr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</w:rPr>
            </w:pPr>
            <w:r w:rsidRPr="005E0AD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CGACAAGGACGTCGACATTA</w:t>
            </w:r>
          </w:p>
        </w:tc>
        <w:tc>
          <w:tcPr>
            <w:tcW w:w="1350" w:type="dxa"/>
          </w:tcPr>
          <w:p w14:paraId="6FED82B0" w14:textId="77777777" w:rsidR="00283FA4" w:rsidRPr="005E0AD9" w:rsidRDefault="00283FA4" w:rsidP="00520C45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Fonts w:ascii="Palatino Linotype" w:hAnsi="Palatino Linotype"/>
                <w:sz w:val="20"/>
                <w:szCs w:val="20"/>
              </w:rPr>
              <w:t>RT-qPCR</w:t>
            </w:r>
          </w:p>
        </w:tc>
      </w:tr>
      <w:tr w:rsidR="00943849" w:rsidRPr="005E0AD9" w14:paraId="422616C2" w14:textId="77777777" w:rsidTr="00471645">
        <w:trPr>
          <w:trHeight w:val="134"/>
        </w:trPr>
        <w:tc>
          <w:tcPr>
            <w:tcW w:w="2448" w:type="dxa"/>
          </w:tcPr>
          <w:p w14:paraId="05B9AF6C" w14:textId="7396ACEF" w:rsidR="00283FA4" w:rsidRPr="005E0AD9" w:rsidRDefault="00943849" w:rsidP="00520C45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</w:rPr>
              <w:t xml:space="preserve">Mtb </w:t>
            </w:r>
            <w:r w:rsidR="00283FA4" w:rsidRPr="005E0AD9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</w:rPr>
              <w:t>hsp</w:t>
            </w:r>
            <w:r w:rsidR="00283FA4" w:rsidRPr="005E0AD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X-R</w:t>
            </w:r>
          </w:p>
        </w:tc>
        <w:tc>
          <w:tcPr>
            <w:tcW w:w="4320" w:type="dxa"/>
          </w:tcPr>
          <w:p w14:paraId="3F8B79D5" w14:textId="77777777" w:rsidR="00283FA4" w:rsidRPr="005E0AD9" w:rsidRDefault="00283FA4" w:rsidP="00520C45">
            <w:pPr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</w:rPr>
            </w:pPr>
            <w:r w:rsidRPr="005E0AD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CCTTGTCGTAGGTGGCCTTA</w:t>
            </w:r>
          </w:p>
        </w:tc>
        <w:tc>
          <w:tcPr>
            <w:tcW w:w="1350" w:type="dxa"/>
          </w:tcPr>
          <w:p w14:paraId="64CDB1AD" w14:textId="77777777" w:rsidR="00283FA4" w:rsidRPr="005E0AD9" w:rsidRDefault="00283FA4" w:rsidP="00520C45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Fonts w:ascii="Palatino Linotype" w:hAnsi="Palatino Linotype"/>
                <w:sz w:val="20"/>
                <w:szCs w:val="20"/>
              </w:rPr>
              <w:t>RT-qPCR</w:t>
            </w:r>
          </w:p>
        </w:tc>
      </w:tr>
      <w:tr w:rsidR="00943849" w:rsidRPr="005E0AD9" w14:paraId="5118AF83" w14:textId="77777777" w:rsidTr="00471645">
        <w:trPr>
          <w:trHeight w:val="182"/>
        </w:trPr>
        <w:tc>
          <w:tcPr>
            <w:tcW w:w="2448" w:type="dxa"/>
          </w:tcPr>
          <w:p w14:paraId="4A43F34F" w14:textId="76753472" w:rsidR="00283FA4" w:rsidRPr="005E0AD9" w:rsidRDefault="00943849" w:rsidP="00520C45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</w:rPr>
              <w:t xml:space="preserve">Mtb </w:t>
            </w:r>
            <w:r w:rsidR="00283FA4" w:rsidRPr="005E0AD9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</w:rPr>
              <w:t>tgs</w:t>
            </w:r>
            <w:r w:rsidR="00283FA4" w:rsidRPr="005E0AD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-F</w:t>
            </w:r>
          </w:p>
        </w:tc>
        <w:tc>
          <w:tcPr>
            <w:tcW w:w="4320" w:type="dxa"/>
          </w:tcPr>
          <w:p w14:paraId="2BD9E794" w14:textId="77777777" w:rsidR="00283FA4" w:rsidRPr="005E0AD9" w:rsidRDefault="00283FA4" w:rsidP="00520C45">
            <w:pPr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</w:rPr>
            </w:pPr>
            <w:r w:rsidRPr="005E0AD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GGAAATTCGACGTCACCATC </w:t>
            </w:r>
          </w:p>
        </w:tc>
        <w:tc>
          <w:tcPr>
            <w:tcW w:w="1350" w:type="dxa"/>
          </w:tcPr>
          <w:p w14:paraId="6195F659" w14:textId="77777777" w:rsidR="00283FA4" w:rsidRPr="005E0AD9" w:rsidRDefault="00283FA4" w:rsidP="00520C45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Fonts w:ascii="Palatino Linotype" w:hAnsi="Palatino Linotype"/>
                <w:sz w:val="20"/>
                <w:szCs w:val="20"/>
              </w:rPr>
              <w:t>RT-qPCR</w:t>
            </w:r>
          </w:p>
        </w:tc>
      </w:tr>
      <w:tr w:rsidR="00943849" w:rsidRPr="005E0AD9" w14:paraId="37AA73D3" w14:textId="77777777" w:rsidTr="00471645">
        <w:trPr>
          <w:trHeight w:val="233"/>
        </w:trPr>
        <w:tc>
          <w:tcPr>
            <w:tcW w:w="2448" w:type="dxa"/>
          </w:tcPr>
          <w:p w14:paraId="3B12261B" w14:textId="096A01B6" w:rsidR="00283FA4" w:rsidRPr="005E0AD9" w:rsidRDefault="00943849" w:rsidP="00520C45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</w:rPr>
              <w:t xml:space="preserve">Mtb </w:t>
            </w:r>
            <w:r w:rsidR="00283FA4" w:rsidRPr="005E0AD9"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</w:rPr>
              <w:t>tgs</w:t>
            </w:r>
            <w:r w:rsidR="00283FA4" w:rsidRPr="005E0AD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-R</w:t>
            </w:r>
          </w:p>
        </w:tc>
        <w:tc>
          <w:tcPr>
            <w:tcW w:w="4320" w:type="dxa"/>
          </w:tcPr>
          <w:p w14:paraId="424CBAC4" w14:textId="77777777" w:rsidR="00283FA4" w:rsidRPr="005E0AD9" w:rsidRDefault="00283FA4" w:rsidP="00520C45">
            <w:pPr>
              <w:rPr>
                <w:rFonts w:ascii="Palatino Linotype" w:eastAsia="Times New Roman" w:hAnsi="Palatino Linotype" w:cs="Times New Roman"/>
                <w:i/>
                <w:iCs/>
                <w:color w:val="000000"/>
                <w:sz w:val="20"/>
                <w:szCs w:val="20"/>
              </w:rPr>
            </w:pPr>
            <w:r w:rsidRPr="005E0AD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AACACGGTTATCGGTCTTGC</w:t>
            </w:r>
          </w:p>
        </w:tc>
        <w:tc>
          <w:tcPr>
            <w:tcW w:w="1350" w:type="dxa"/>
          </w:tcPr>
          <w:p w14:paraId="14A5CCB2" w14:textId="77777777" w:rsidR="00283FA4" w:rsidRPr="005E0AD9" w:rsidRDefault="00283FA4" w:rsidP="00520C45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Fonts w:ascii="Palatino Linotype" w:hAnsi="Palatino Linotype"/>
                <w:sz w:val="20"/>
                <w:szCs w:val="20"/>
              </w:rPr>
              <w:t>RT-qPCR</w:t>
            </w:r>
          </w:p>
        </w:tc>
      </w:tr>
      <w:tr w:rsidR="00943849" w:rsidRPr="005E0AD9" w14:paraId="4138C221" w14:textId="77777777" w:rsidTr="00471645">
        <w:trPr>
          <w:trHeight w:val="182"/>
        </w:trPr>
        <w:tc>
          <w:tcPr>
            <w:tcW w:w="2448" w:type="dxa"/>
          </w:tcPr>
          <w:p w14:paraId="212A311B" w14:textId="42D0662E" w:rsidR="00283FA4" w:rsidRPr="005E0AD9" w:rsidRDefault="00943849" w:rsidP="00520C45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Mtb</w:t>
            </w:r>
            <w:r w:rsidRPr="005E0AD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 </w:t>
            </w:r>
            <w:r w:rsidR="00283FA4" w:rsidRPr="005E0AD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6S-F</w:t>
            </w:r>
          </w:p>
        </w:tc>
        <w:tc>
          <w:tcPr>
            <w:tcW w:w="4320" w:type="dxa"/>
          </w:tcPr>
          <w:p w14:paraId="6AAAAF46" w14:textId="77777777" w:rsidR="00283FA4" w:rsidRPr="005E0AD9" w:rsidRDefault="00283FA4" w:rsidP="00520C45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5E0AD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CCTGGGAAACTGGGTCTAATAC</w:t>
            </w:r>
          </w:p>
        </w:tc>
        <w:tc>
          <w:tcPr>
            <w:tcW w:w="1350" w:type="dxa"/>
          </w:tcPr>
          <w:p w14:paraId="311301CC" w14:textId="77777777" w:rsidR="00283FA4" w:rsidRPr="005E0AD9" w:rsidRDefault="00283FA4" w:rsidP="00520C45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Fonts w:ascii="Palatino Linotype" w:hAnsi="Palatino Linotype"/>
                <w:sz w:val="20"/>
                <w:szCs w:val="20"/>
              </w:rPr>
              <w:t>RT-qPCR</w:t>
            </w:r>
          </w:p>
        </w:tc>
      </w:tr>
      <w:tr w:rsidR="00943849" w:rsidRPr="005E0AD9" w14:paraId="3D3D9395" w14:textId="77777777" w:rsidTr="00471645">
        <w:trPr>
          <w:trHeight w:val="121"/>
        </w:trPr>
        <w:tc>
          <w:tcPr>
            <w:tcW w:w="2448" w:type="dxa"/>
          </w:tcPr>
          <w:p w14:paraId="397C4FB8" w14:textId="4FECBBFD" w:rsidR="00283FA4" w:rsidRPr="005E0AD9" w:rsidRDefault="00943849" w:rsidP="00520C45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Mtb</w:t>
            </w:r>
            <w:r w:rsidRPr="005E0AD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 </w:t>
            </w:r>
            <w:r w:rsidR="00283FA4" w:rsidRPr="005E0AD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6S-R</w:t>
            </w:r>
          </w:p>
        </w:tc>
        <w:tc>
          <w:tcPr>
            <w:tcW w:w="4320" w:type="dxa"/>
          </w:tcPr>
          <w:p w14:paraId="710B169D" w14:textId="77777777" w:rsidR="00283FA4" w:rsidRPr="005E0AD9" w:rsidRDefault="00283FA4" w:rsidP="00520C45">
            <w:pP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5E0AD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CTCATCCCACACCGCTAAAG</w:t>
            </w:r>
          </w:p>
        </w:tc>
        <w:tc>
          <w:tcPr>
            <w:tcW w:w="1350" w:type="dxa"/>
          </w:tcPr>
          <w:p w14:paraId="516F7DE5" w14:textId="77777777" w:rsidR="00283FA4" w:rsidRPr="005E0AD9" w:rsidRDefault="00283FA4" w:rsidP="00520C45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Fonts w:ascii="Palatino Linotype" w:hAnsi="Palatino Linotype"/>
                <w:sz w:val="20"/>
                <w:szCs w:val="20"/>
              </w:rPr>
              <w:t>RT-qPCR</w:t>
            </w:r>
          </w:p>
        </w:tc>
      </w:tr>
      <w:tr w:rsidR="00F66A47" w:rsidRPr="005E0AD9" w14:paraId="036734E4" w14:textId="77777777" w:rsidTr="00471645">
        <w:trPr>
          <w:trHeight w:val="162"/>
        </w:trPr>
        <w:tc>
          <w:tcPr>
            <w:tcW w:w="2448" w:type="dxa"/>
          </w:tcPr>
          <w:p w14:paraId="7E53895A" w14:textId="7FACEB6C" w:rsidR="00F66A47" w:rsidRPr="005E0AD9" w:rsidRDefault="00F66A47" w:rsidP="00F66A47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Fonts w:ascii="Palatino Linotype" w:hAnsi="Palatino Linotype" w:cs="Courier New"/>
                <w:sz w:val="20"/>
                <w:szCs w:val="20"/>
              </w:rPr>
              <w:t>Rh_RT TNF 5’ For</w:t>
            </w:r>
          </w:p>
        </w:tc>
        <w:tc>
          <w:tcPr>
            <w:tcW w:w="4320" w:type="dxa"/>
          </w:tcPr>
          <w:p w14:paraId="65C933CF" w14:textId="1E71D563" w:rsidR="00F66A47" w:rsidRPr="005E0AD9" w:rsidRDefault="00F66A47" w:rsidP="00F66A47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Fonts w:ascii="Palatino Linotype" w:hAnsi="Palatino Linotype" w:cs="Courier New"/>
                <w:sz w:val="20"/>
                <w:szCs w:val="20"/>
              </w:rPr>
              <w:t>GTGGCAGGCGCCACCACGCTC</w:t>
            </w:r>
          </w:p>
        </w:tc>
        <w:tc>
          <w:tcPr>
            <w:tcW w:w="1350" w:type="dxa"/>
          </w:tcPr>
          <w:p w14:paraId="72D57E9D" w14:textId="0F47C7F7" w:rsidR="00F66A47" w:rsidRPr="005E0AD9" w:rsidRDefault="00F66A47" w:rsidP="00F66A47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Fonts w:ascii="Palatino Linotype" w:hAnsi="Palatino Linotype"/>
                <w:sz w:val="20"/>
                <w:szCs w:val="20"/>
              </w:rPr>
              <w:t>RT-qPCR</w:t>
            </w:r>
          </w:p>
        </w:tc>
      </w:tr>
      <w:tr w:rsidR="00F66A47" w:rsidRPr="005E0AD9" w14:paraId="12451DFC" w14:textId="77777777" w:rsidTr="00471645">
        <w:trPr>
          <w:trHeight w:val="213"/>
        </w:trPr>
        <w:tc>
          <w:tcPr>
            <w:tcW w:w="2448" w:type="dxa"/>
          </w:tcPr>
          <w:p w14:paraId="2964B904" w14:textId="5096B9F5" w:rsidR="00F66A47" w:rsidRPr="005E0AD9" w:rsidRDefault="00F66A47" w:rsidP="00F66A47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Fonts w:ascii="Palatino Linotype" w:hAnsi="Palatino Linotype" w:cs="Courier New"/>
                <w:sz w:val="20"/>
                <w:szCs w:val="20"/>
              </w:rPr>
              <w:t>Rh_RT TNF Rev</w:t>
            </w:r>
          </w:p>
        </w:tc>
        <w:tc>
          <w:tcPr>
            <w:tcW w:w="4320" w:type="dxa"/>
          </w:tcPr>
          <w:p w14:paraId="181A8C0C" w14:textId="405D098F" w:rsidR="00F66A47" w:rsidRPr="005E0AD9" w:rsidRDefault="00F66A47" w:rsidP="00F66A47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Fonts w:ascii="Palatino Linotype" w:hAnsi="Palatino Linotype" w:cs="Courier New"/>
                <w:sz w:val="20"/>
                <w:szCs w:val="20"/>
              </w:rPr>
              <w:t>GATCTGACTGCCTGAGCCAGAGG</w:t>
            </w:r>
          </w:p>
        </w:tc>
        <w:tc>
          <w:tcPr>
            <w:tcW w:w="1350" w:type="dxa"/>
          </w:tcPr>
          <w:p w14:paraId="4D7B67AC" w14:textId="4FCF00DB" w:rsidR="00F66A47" w:rsidRPr="005E0AD9" w:rsidRDefault="00F66A47" w:rsidP="00F66A47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Fonts w:ascii="Palatino Linotype" w:hAnsi="Palatino Linotype"/>
                <w:sz w:val="20"/>
                <w:szCs w:val="20"/>
              </w:rPr>
              <w:t>RT-qPCR</w:t>
            </w:r>
          </w:p>
        </w:tc>
      </w:tr>
      <w:tr w:rsidR="00F66A47" w:rsidRPr="005E0AD9" w14:paraId="209278F5" w14:textId="77777777" w:rsidTr="00471645">
        <w:trPr>
          <w:trHeight w:val="197"/>
        </w:trPr>
        <w:tc>
          <w:tcPr>
            <w:tcW w:w="2448" w:type="dxa"/>
          </w:tcPr>
          <w:p w14:paraId="009C00A0" w14:textId="7FC64F9C" w:rsidR="00F66A47" w:rsidRPr="005E0AD9" w:rsidRDefault="00F66A47" w:rsidP="00F66A47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Fonts w:ascii="Palatino Linotype" w:hAnsi="Palatino Linotype" w:cs="Courier New"/>
                <w:sz w:val="20"/>
                <w:szCs w:val="20"/>
              </w:rPr>
              <w:t>Rh_RT IL5 For</w:t>
            </w:r>
          </w:p>
        </w:tc>
        <w:tc>
          <w:tcPr>
            <w:tcW w:w="4320" w:type="dxa"/>
          </w:tcPr>
          <w:p w14:paraId="7BD0B6D0" w14:textId="7E24E096" w:rsidR="00F66A47" w:rsidRPr="005E0AD9" w:rsidRDefault="00F66A47" w:rsidP="00F66A47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Fonts w:ascii="Palatino Linotype" w:hAnsi="Palatino Linotype" w:cs="Courier New"/>
                <w:sz w:val="20"/>
                <w:szCs w:val="20"/>
              </w:rPr>
              <w:t>CTGTGCAAGGGGGTACTGTGGAAA</w:t>
            </w:r>
          </w:p>
        </w:tc>
        <w:tc>
          <w:tcPr>
            <w:tcW w:w="1350" w:type="dxa"/>
          </w:tcPr>
          <w:p w14:paraId="11024EB7" w14:textId="5360BF41" w:rsidR="00F66A47" w:rsidRPr="005E0AD9" w:rsidRDefault="00F66A47" w:rsidP="00F66A47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Fonts w:ascii="Palatino Linotype" w:hAnsi="Palatino Linotype"/>
                <w:sz w:val="20"/>
                <w:szCs w:val="20"/>
              </w:rPr>
              <w:t>RT-qPCR</w:t>
            </w:r>
          </w:p>
        </w:tc>
      </w:tr>
      <w:tr w:rsidR="00F66A47" w:rsidRPr="005E0AD9" w14:paraId="5F9DD57A" w14:textId="77777777" w:rsidTr="00471645">
        <w:trPr>
          <w:trHeight w:val="80"/>
        </w:trPr>
        <w:tc>
          <w:tcPr>
            <w:tcW w:w="2448" w:type="dxa"/>
          </w:tcPr>
          <w:p w14:paraId="2E370481" w14:textId="001954B0" w:rsidR="00F66A47" w:rsidRPr="005E0AD9" w:rsidRDefault="00F66A47" w:rsidP="00F66A47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Fonts w:ascii="Palatino Linotype" w:hAnsi="Palatino Linotype" w:cs="Courier New"/>
                <w:sz w:val="20"/>
                <w:szCs w:val="20"/>
              </w:rPr>
              <w:t>Rh_RT IL5 Rev</w:t>
            </w:r>
          </w:p>
        </w:tc>
        <w:tc>
          <w:tcPr>
            <w:tcW w:w="4320" w:type="dxa"/>
          </w:tcPr>
          <w:p w14:paraId="0FB496DE" w14:textId="190D5824" w:rsidR="00F66A47" w:rsidRPr="005E0AD9" w:rsidRDefault="00F66A47" w:rsidP="00F66A47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Fonts w:ascii="Palatino Linotype" w:hAnsi="Palatino Linotype" w:cs="Courier New"/>
                <w:sz w:val="20"/>
                <w:szCs w:val="20"/>
              </w:rPr>
              <w:t>GGTTTACTCTCCGCCTTTCTTCTCC</w:t>
            </w:r>
          </w:p>
        </w:tc>
        <w:tc>
          <w:tcPr>
            <w:tcW w:w="1350" w:type="dxa"/>
          </w:tcPr>
          <w:p w14:paraId="1E0C7980" w14:textId="4195F775" w:rsidR="00F66A47" w:rsidRPr="005E0AD9" w:rsidRDefault="00F66A47" w:rsidP="00F66A47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Fonts w:ascii="Palatino Linotype" w:hAnsi="Palatino Linotype"/>
                <w:sz w:val="20"/>
                <w:szCs w:val="20"/>
              </w:rPr>
              <w:t>RT-qPCR</w:t>
            </w:r>
          </w:p>
        </w:tc>
      </w:tr>
      <w:tr w:rsidR="00F66A47" w:rsidRPr="005E0AD9" w14:paraId="795E936B" w14:textId="77777777" w:rsidTr="00471645">
        <w:trPr>
          <w:trHeight w:val="233"/>
        </w:trPr>
        <w:tc>
          <w:tcPr>
            <w:tcW w:w="2448" w:type="dxa"/>
          </w:tcPr>
          <w:p w14:paraId="45138914" w14:textId="34FDBF4C" w:rsidR="00F66A47" w:rsidRPr="005E0AD9" w:rsidRDefault="00F66A47" w:rsidP="00F66A47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Fonts w:ascii="Palatino Linotype" w:hAnsi="Palatino Linotype" w:cs="Courier New"/>
                <w:kern w:val="36"/>
                <w:sz w:val="20"/>
                <w:szCs w:val="20"/>
              </w:rPr>
              <w:t>Rh_RT CASP8AP2 For</w:t>
            </w:r>
          </w:p>
        </w:tc>
        <w:tc>
          <w:tcPr>
            <w:tcW w:w="4320" w:type="dxa"/>
          </w:tcPr>
          <w:p w14:paraId="197EA35A" w14:textId="5786BABD" w:rsidR="00F66A47" w:rsidRPr="005E0AD9" w:rsidRDefault="00F66A47" w:rsidP="00F66A47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Style w:val="ffline"/>
                <w:rFonts w:ascii="Palatino Linotype" w:hAnsi="Palatino Linotype" w:cs="Courier New"/>
                <w:sz w:val="20"/>
                <w:szCs w:val="20"/>
              </w:rPr>
              <w:t>TCAAATGAGGATAGTCGAAGAGGAAG</w:t>
            </w:r>
          </w:p>
        </w:tc>
        <w:tc>
          <w:tcPr>
            <w:tcW w:w="1350" w:type="dxa"/>
          </w:tcPr>
          <w:p w14:paraId="2A4D7A6E" w14:textId="31430AFD" w:rsidR="00F66A47" w:rsidRPr="005E0AD9" w:rsidRDefault="00F66A47" w:rsidP="00F66A47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Fonts w:ascii="Palatino Linotype" w:hAnsi="Palatino Linotype"/>
                <w:sz w:val="20"/>
                <w:szCs w:val="20"/>
              </w:rPr>
              <w:t>RT-qPCR</w:t>
            </w:r>
          </w:p>
        </w:tc>
      </w:tr>
      <w:tr w:rsidR="00F66A47" w:rsidRPr="005E0AD9" w14:paraId="35E6C77A" w14:textId="77777777" w:rsidTr="00471645">
        <w:trPr>
          <w:trHeight w:val="182"/>
        </w:trPr>
        <w:tc>
          <w:tcPr>
            <w:tcW w:w="2448" w:type="dxa"/>
          </w:tcPr>
          <w:p w14:paraId="3C4A5852" w14:textId="67FA3DCA" w:rsidR="00F66A47" w:rsidRPr="005E0AD9" w:rsidRDefault="00F66A47" w:rsidP="00F66A47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Fonts w:ascii="Palatino Linotype" w:hAnsi="Palatino Linotype" w:cs="Courier New"/>
                <w:kern w:val="36"/>
                <w:sz w:val="20"/>
                <w:szCs w:val="20"/>
              </w:rPr>
              <w:t>Rh_RT CASP8AP2 Rev</w:t>
            </w:r>
          </w:p>
        </w:tc>
        <w:tc>
          <w:tcPr>
            <w:tcW w:w="4320" w:type="dxa"/>
          </w:tcPr>
          <w:p w14:paraId="0B2B23B9" w14:textId="141CBAE3" w:rsidR="00F66A47" w:rsidRPr="005E0AD9" w:rsidRDefault="00F66A47" w:rsidP="00F66A47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Fonts w:ascii="Palatino Linotype" w:hAnsi="Palatino Linotype" w:cs="Courier New"/>
                <w:bCs/>
                <w:kern w:val="36"/>
                <w:sz w:val="20"/>
                <w:szCs w:val="20"/>
              </w:rPr>
              <w:t>GTTCACCATCACCACAGCCAGGAC</w:t>
            </w:r>
          </w:p>
        </w:tc>
        <w:tc>
          <w:tcPr>
            <w:tcW w:w="1350" w:type="dxa"/>
          </w:tcPr>
          <w:p w14:paraId="11063332" w14:textId="74094A53" w:rsidR="00F66A47" w:rsidRPr="005E0AD9" w:rsidRDefault="00F66A47" w:rsidP="00F66A47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Fonts w:ascii="Palatino Linotype" w:hAnsi="Palatino Linotype"/>
                <w:sz w:val="20"/>
                <w:szCs w:val="20"/>
              </w:rPr>
              <w:t>RT-qPCR</w:t>
            </w:r>
          </w:p>
        </w:tc>
      </w:tr>
      <w:tr w:rsidR="00F66A47" w:rsidRPr="005E0AD9" w14:paraId="5CE47B85" w14:textId="77777777" w:rsidTr="00471645">
        <w:trPr>
          <w:trHeight w:val="111"/>
        </w:trPr>
        <w:tc>
          <w:tcPr>
            <w:tcW w:w="2448" w:type="dxa"/>
          </w:tcPr>
          <w:p w14:paraId="717F63A4" w14:textId="31366C65" w:rsidR="00F66A47" w:rsidRPr="005E0AD9" w:rsidRDefault="00F66A47" w:rsidP="00F66A47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Style w:val="HTMLTypewriter"/>
                <w:rFonts w:ascii="Palatino Linotype" w:eastAsiaTheme="minorEastAsia" w:hAnsi="Palatino Linotype"/>
              </w:rPr>
              <w:t>Rh_RT CXCL10 For</w:t>
            </w:r>
          </w:p>
        </w:tc>
        <w:tc>
          <w:tcPr>
            <w:tcW w:w="4320" w:type="dxa"/>
          </w:tcPr>
          <w:p w14:paraId="3F1E7FFE" w14:textId="6BDE04EA" w:rsidR="00F66A47" w:rsidRPr="005E0AD9" w:rsidRDefault="00F66A47" w:rsidP="00F66A47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Style w:val="HTMLTypewriter"/>
                <w:rFonts w:ascii="Palatino Linotype" w:eastAsiaTheme="minorEastAsia" w:hAnsi="Palatino Linotype"/>
              </w:rPr>
              <w:t>GCCATTCTGATTTGCTGCCTTGTC</w:t>
            </w:r>
          </w:p>
        </w:tc>
        <w:tc>
          <w:tcPr>
            <w:tcW w:w="1350" w:type="dxa"/>
          </w:tcPr>
          <w:p w14:paraId="1020FF07" w14:textId="237537C2" w:rsidR="00F66A47" w:rsidRPr="005E0AD9" w:rsidRDefault="00F66A47" w:rsidP="00F66A47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Fonts w:ascii="Palatino Linotype" w:hAnsi="Palatino Linotype"/>
                <w:sz w:val="20"/>
                <w:szCs w:val="20"/>
              </w:rPr>
              <w:t>RT-qPCR</w:t>
            </w:r>
          </w:p>
        </w:tc>
      </w:tr>
      <w:tr w:rsidR="00F66A47" w:rsidRPr="005E0AD9" w14:paraId="2D334271" w14:textId="77777777" w:rsidTr="00471645">
        <w:trPr>
          <w:trHeight w:val="162"/>
        </w:trPr>
        <w:tc>
          <w:tcPr>
            <w:tcW w:w="2448" w:type="dxa"/>
          </w:tcPr>
          <w:p w14:paraId="44637E33" w14:textId="22D54196" w:rsidR="00F66A47" w:rsidRPr="005E0AD9" w:rsidRDefault="00F66A47" w:rsidP="00F66A47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Style w:val="HTMLTypewriter"/>
                <w:rFonts w:ascii="Palatino Linotype" w:eastAsiaTheme="minorEastAsia" w:hAnsi="Palatino Linotype"/>
              </w:rPr>
              <w:t>Rh_RT CXCL10 Rev</w:t>
            </w:r>
          </w:p>
        </w:tc>
        <w:tc>
          <w:tcPr>
            <w:tcW w:w="4320" w:type="dxa"/>
          </w:tcPr>
          <w:p w14:paraId="37ED3F0C" w14:textId="106F0186" w:rsidR="00F66A47" w:rsidRPr="005E0AD9" w:rsidRDefault="00F66A47" w:rsidP="00F66A47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Style w:val="HTMLTypewriter"/>
                <w:rFonts w:ascii="Palatino Linotype" w:eastAsiaTheme="minorEastAsia" w:hAnsi="Palatino Linotype"/>
              </w:rPr>
              <w:t>CAGGTTGATTACTAATGATGCAG</w:t>
            </w:r>
          </w:p>
        </w:tc>
        <w:tc>
          <w:tcPr>
            <w:tcW w:w="1350" w:type="dxa"/>
          </w:tcPr>
          <w:p w14:paraId="23988501" w14:textId="62E8CCA4" w:rsidR="00F66A47" w:rsidRPr="005E0AD9" w:rsidRDefault="00F66A47" w:rsidP="00F66A47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Fonts w:ascii="Palatino Linotype" w:hAnsi="Palatino Linotype"/>
                <w:sz w:val="20"/>
                <w:szCs w:val="20"/>
              </w:rPr>
              <w:t>RT-qPCR</w:t>
            </w:r>
          </w:p>
        </w:tc>
      </w:tr>
      <w:tr w:rsidR="0068223A" w:rsidRPr="005E0AD9" w14:paraId="41412DA1" w14:textId="77777777" w:rsidTr="00471645">
        <w:trPr>
          <w:trHeight w:val="162"/>
        </w:trPr>
        <w:tc>
          <w:tcPr>
            <w:tcW w:w="2448" w:type="dxa"/>
          </w:tcPr>
          <w:p w14:paraId="52FBC676" w14:textId="1EA64114" w:rsidR="0068223A" w:rsidRPr="005E0AD9" w:rsidRDefault="0068223A" w:rsidP="0068223A">
            <w:pPr>
              <w:rPr>
                <w:rStyle w:val="HTMLTypewriter"/>
                <w:rFonts w:ascii="Palatino Linotype" w:eastAsiaTheme="minorEastAsia" w:hAnsi="Palatino Linotype"/>
              </w:rPr>
            </w:pPr>
            <w:proofErr w:type="spellStart"/>
            <w:r w:rsidRPr="005E0AD9">
              <w:rPr>
                <w:rFonts w:ascii="Palatino Linotype" w:hAnsi="Palatino Linotype"/>
                <w:sz w:val="20"/>
                <w:szCs w:val="20"/>
              </w:rPr>
              <w:t>Rh_PPIB</w:t>
            </w:r>
            <w:proofErr w:type="spellEnd"/>
            <w:r w:rsidRPr="005E0AD9">
              <w:rPr>
                <w:rFonts w:ascii="Palatino Linotype" w:hAnsi="Palatino Linotype"/>
                <w:sz w:val="20"/>
                <w:szCs w:val="20"/>
              </w:rPr>
              <w:t xml:space="preserve"> For</w:t>
            </w:r>
          </w:p>
        </w:tc>
        <w:tc>
          <w:tcPr>
            <w:tcW w:w="4320" w:type="dxa"/>
          </w:tcPr>
          <w:p w14:paraId="1FF97596" w14:textId="118A00CD" w:rsidR="0068223A" w:rsidRPr="005E0AD9" w:rsidRDefault="0068223A" w:rsidP="0068223A">
            <w:pPr>
              <w:rPr>
                <w:rStyle w:val="HTMLTypewriter"/>
                <w:rFonts w:ascii="Palatino Linotype" w:eastAsiaTheme="minorEastAsia" w:hAnsi="Palatino Linotype"/>
              </w:rPr>
            </w:pPr>
            <w:r w:rsidRPr="005E0AD9">
              <w:rPr>
                <w:rFonts w:ascii="Palatino Linotype" w:hAnsi="Palatino Linotype"/>
                <w:sz w:val="20"/>
                <w:szCs w:val="20"/>
              </w:rPr>
              <w:t>GGAGAGCACCAAGACAGACAGC</w:t>
            </w:r>
          </w:p>
        </w:tc>
        <w:tc>
          <w:tcPr>
            <w:tcW w:w="1350" w:type="dxa"/>
          </w:tcPr>
          <w:p w14:paraId="4020B15E" w14:textId="167A7530" w:rsidR="0068223A" w:rsidRPr="005E0AD9" w:rsidRDefault="0068223A" w:rsidP="0068223A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Fonts w:ascii="Palatino Linotype" w:hAnsi="Palatino Linotype"/>
                <w:sz w:val="20"/>
                <w:szCs w:val="20"/>
              </w:rPr>
              <w:t>RT-qPCR</w:t>
            </w:r>
          </w:p>
        </w:tc>
      </w:tr>
      <w:tr w:rsidR="0068223A" w:rsidRPr="005E0AD9" w14:paraId="2D746D9B" w14:textId="77777777" w:rsidTr="00471645">
        <w:trPr>
          <w:trHeight w:val="162"/>
        </w:trPr>
        <w:tc>
          <w:tcPr>
            <w:tcW w:w="2448" w:type="dxa"/>
            <w:tcBorders>
              <w:bottom w:val="single" w:sz="4" w:space="0" w:color="auto"/>
            </w:tcBorders>
          </w:tcPr>
          <w:p w14:paraId="7C804217" w14:textId="42606A4C" w:rsidR="0068223A" w:rsidRPr="005E0AD9" w:rsidRDefault="0068223A" w:rsidP="0068223A">
            <w:pPr>
              <w:rPr>
                <w:rStyle w:val="HTMLTypewriter"/>
                <w:rFonts w:ascii="Palatino Linotype" w:eastAsiaTheme="minorEastAsia" w:hAnsi="Palatino Linotype"/>
              </w:rPr>
            </w:pPr>
            <w:proofErr w:type="spellStart"/>
            <w:r w:rsidRPr="005E0AD9">
              <w:rPr>
                <w:rFonts w:ascii="Palatino Linotype" w:hAnsi="Palatino Linotype"/>
                <w:sz w:val="20"/>
                <w:szCs w:val="20"/>
              </w:rPr>
              <w:t>Rh_PPIB</w:t>
            </w:r>
            <w:proofErr w:type="spellEnd"/>
            <w:r w:rsidRPr="005E0AD9">
              <w:rPr>
                <w:rFonts w:ascii="Palatino Linotype" w:hAnsi="Palatino Linotype"/>
                <w:sz w:val="20"/>
                <w:szCs w:val="20"/>
              </w:rPr>
              <w:t xml:space="preserve"> Rev</w:t>
            </w: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14:paraId="5F746CEE" w14:textId="6BBC09CB" w:rsidR="0068223A" w:rsidRPr="005E0AD9" w:rsidRDefault="0068223A" w:rsidP="0068223A">
            <w:pPr>
              <w:rPr>
                <w:rStyle w:val="HTMLTypewriter"/>
                <w:rFonts w:ascii="Palatino Linotype" w:eastAsiaTheme="minorEastAsia" w:hAnsi="Palatino Linotype"/>
              </w:rPr>
            </w:pPr>
            <w:r w:rsidRPr="005E0AD9">
              <w:rPr>
                <w:rFonts w:ascii="Palatino Linotype" w:hAnsi="Palatino Linotype"/>
                <w:sz w:val="20"/>
                <w:szCs w:val="20"/>
              </w:rPr>
              <w:t>GGTCCTACTCCTTGGCGATGGC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083DAFA" w14:textId="0C60692F" w:rsidR="0068223A" w:rsidRPr="005E0AD9" w:rsidRDefault="0068223A" w:rsidP="0068223A">
            <w:pPr>
              <w:rPr>
                <w:rFonts w:ascii="Palatino Linotype" w:hAnsi="Palatino Linotype"/>
                <w:sz w:val="20"/>
                <w:szCs w:val="20"/>
              </w:rPr>
            </w:pPr>
            <w:r w:rsidRPr="005E0AD9">
              <w:rPr>
                <w:rFonts w:ascii="Palatino Linotype" w:hAnsi="Palatino Linotype"/>
                <w:sz w:val="20"/>
                <w:szCs w:val="20"/>
              </w:rPr>
              <w:t>RT-qPCR</w:t>
            </w:r>
          </w:p>
        </w:tc>
      </w:tr>
    </w:tbl>
    <w:p w14:paraId="73B3A8E4" w14:textId="1154477C" w:rsidR="002820C7" w:rsidRPr="00F363D8" w:rsidRDefault="00F606BE" w:rsidP="00283FA4">
      <w:pPr>
        <w:rPr>
          <w:rFonts w:ascii="Palatino Linotype" w:hAnsi="Palatino Linotype"/>
          <w:b/>
          <w:szCs w:val="20"/>
        </w:rPr>
      </w:pPr>
      <w:r>
        <w:rPr>
          <w:rFonts w:ascii="Palatino Linotype" w:hAnsi="Palatino Linotype"/>
          <w:b/>
          <w:szCs w:val="20"/>
        </w:rPr>
        <w:t>Supplementary</w:t>
      </w:r>
      <w:r w:rsidR="00F66A47" w:rsidRPr="00F363D8">
        <w:rPr>
          <w:rFonts w:ascii="Palatino Linotype" w:hAnsi="Palatino Linotype"/>
          <w:b/>
          <w:szCs w:val="20"/>
        </w:rPr>
        <w:t xml:space="preserve"> Table</w:t>
      </w:r>
      <w:r w:rsidR="001930A2">
        <w:rPr>
          <w:rFonts w:ascii="Palatino Linotype" w:hAnsi="Palatino Linotype"/>
          <w:b/>
          <w:szCs w:val="20"/>
        </w:rPr>
        <w:t xml:space="preserve"> </w:t>
      </w:r>
      <w:r>
        <w:rPr>
          <w:rFonts w:ascii="Palatino Linotype" w:hAnsi="Palatino Linotype"/>
          <w:b/>
          <w:szCs w:val="20"/>
        </w:rPr>
        <w:t>S</w:t>
      </w:r>
      <w:r w:rsidR="001930A2">
        <w:rPr>
          <w:rFonts w:ascii="Palatino Linotype" w:hAnsi="Palatino Linotype"/>
          <w:b/>
          <w:szCs w:val="20"/>
        </w:rPr>
        <w:t>1</w:t>
      </w:r>
      <w:r w:rsidR="00F772CA">
        <w:rPr>
          <w:rFonts w:ascii="Palatino Linotype" w:hAnsi="Palatino Linotype"/>
          <w:b/>
          <w:szCs w:val="20"/>
        </w:rPr>
        <w:t>. Primer used in this study</w:t>
      </w:r>
      <w:bookmarkStart w:id="0" w:name="_GoBack"/>
      <w:bookmarkEnd w:id="0"/>
    </w:p>
    <w:p w14:paraId="4E633341" w14:textId="0F5C95F3" w:rsidR="002820C7" w:rsidRPr="00B51604" w:rsidRDefault="00B51604" w:rsidP="00283FA4">
      <w:pPr>
        <w:rPr>
          <w:rFonts w:ascii="Palatino Linotype" w:hAnsi="Palatino Linotype"/>
        </w:rPr>
      </w:pPr>
      <w:r w:rsidRPr="00B51604">
        <w:rPr>
          <w:rFonts w:ascii="Palatino Linotype" w:hAnsi="Palatino Linotype"/>
          <w:i/>
        </w:rPr>
        <w:t>Mtb</w:t>
      </w:r>
      <w:r w:rsidRPr="00B51604">
        <w:rPr>
          <w:rFonts w:ascii="Palatino Linotype" w:hAnsi="Palatino Linotype"/>
        </w:rPr>
        <w:t xml:space="preserve">: </w:t>
      </w:r>
      <w:r w:rsidRPr="00B51604">
        <w:rPr>
          <w:rFonts w:ascii="Palatino Linotype" w:hAnsi="Palatino Linotype"/>
          <w:i/>
        </w:rPr>
        <w:t>Mycobacterium tuberculosis</w:t>
      </w:r>
      <w:r w:rsidRPr="00B51604">
        <w:rPr>
          <w:rFonts w:ascii="Palatino Linotype" w:hAnsi="Palatino Linotype"/>
        </w:rPr>
        <w:t xml:space="preserve"> genes specific primers</w:t>
      </w:r>
    </w:p>
    <w:p w14:paraId="7249AC1C" w14:textId="03A158FD" w:rsidR="00B51604" w:rsidRDefault="00B51604" w:rsidP="00283FA4">
      <w:pPr>
        <w:rPr>
          <w:rFonts w:ascii="Palatino Linotype" w:hAnsi="Palatino Linotype"/>
        </w:rPr>
      </w:pPr>
      <w:r w:rsidRPr="00B51604">
        <w:rPr>
          <w:rFonts w:ascii="Palatino Linotype" w:hAnsi="Palatino Linotype"/>
        </w:rPr>
        <w:t>Rh: Rhesus Macaque genes specific primers</w:t>
      </w:r>
    </w:p>
    <w:p w14:paraId="17ED5FA4" w14:textId="77777777" w:rsidR="001930A2" w:rsidRDefault="001930A2" w:rsidP="00283FA4">
      <w:pPr>
        <w:rPr>
          <w:rFonts w:ascii="Palatino Linotype" w:hAnsi="Palatino Linotype"/>
        </w:rPr>
      </w:pPr>
    </w:p>
    <w:p w14:paraId="0DF9C87A" w14:textId="04A464B0" w:rsidR="002820C7" w:rsidRDefault="002820C7" w:rsidP="002820C7">
      <w:pPr>
        <w:rPr>
          <w:rFonts w:ascii="Palatino" w:hAnsi="Palatino"/>
          <w:sz w:val="20"/>
          <w:szCs w:val="20"/>
        </w:rPr>
      </w:pPr>
    </w:p>
    <w:sectPr w:rsidR="002820C7" w:rsidSect="00941CFD">
      <w:pgSz w:w="12240" w:h="15840"/>
      <w:pgMar w:top="1440" w:right="1800" w:bottom="68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D3D"/>
    <w:rsid w:val="000444A0"/>
    <w:rsid w:val="00063EA1"/>
    <w:rsid w:val="000D7C0D"/>
    <w:rsid w:val="001930A2"/>
    <w:rsid w:val="00235242"/>
    <w:rsid w:val="002820C7"/>
    <w:rsid w:val="00283FA4"/>
    <w:rsid w:val="00313D3D"/>
    <w:rsid w:val="00376568"/>
    <w:rsid w:val="003B5CEF"/>
    <w:rsid w:val="00471645"/>
    <w:rsid w:val="00520C45"/>
    <w:rsid w:val="005E0AD9"/>
    <w:rsid w:val="0068223A"/>
    <w:rsid w:val="0074588A"/>
    <w:rsid w:val="008C2A6E"/>
    <w:rsid w:val="00941CFD"/>
    <w:rsid w:val="00943849"/>
    <w:rsid w:val="00B51604"/>
    <w:rsid w:val="00B653C8"/>
    <w:rsid w:val="00BF3D15"/>
    <w:rsid w:val="00E30C8F"/>
    <w:rsid w:val="00F11419"/>
    <w:rsid w:val="00F21530"/>
    <w:rsid w:val="00F363D8"/>
    <w:rsid w:val="00F606BE"/>
    <w:rsid w:val="00F66A47"/>
    <w:rsid w:val="00F77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4120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2A6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3D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8C2A6E"/>
  </w:style>
  <w:style w:type="character" w:customStyle="1" w:styleId="Heading1Char">
    <w:name w:val="Heading 1 Char"/>
    <w:basedOn w:val="DefaultParagraphFont"/>
    <w:link w:val="Heading1"/>
    <w:uiPriority w:val="9"/>
    <w:rsid w:val="008C2A6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HTMLTypewriter">
    <w:name w:val="HTML Typewriter"/>
    <w:basedOn w:val="DefaultParagraphFont"/>
    <w:uiPriority w:val="99"/>
    <w:semiHidden/>
    <w:unhideWhenUsed/>
    <w:rsid w:val="00F66A47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F66A47"/>
  </w:style>
  <w:style w:type="table" w:styleId="LightShading">
    <w:name w:val="Light Shading"/>
    <w:basedOn w:val="TableNormal"/>
    <w:uiPriority w:val="60"/>
    <w:rsid w:val="005E0AD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B653C8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35242"/>
    <w:pPr>
      <w:spacing w:line="276" w:lineRule="auto"/>
      <w:outlineLvl w:val="9"/>
    </w:pPr>
    <w:rPr>
      <w:color w:val="365F91" w:themeColor="accent1" w:themeShade="BF"/>
      <w:sz w:val="28"/>
      <w:szCs w:val="28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52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24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2A6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3D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8C2A6E"/>
  </w:style>
  <w:style w:type="character" w:customStyle="1" w:styleId="Heading1Char">
    <w:name w:val="Heading 1 Char"/>
    <w:basedOn w:val="DefaultParagraphFont"/>
    <w:link w:val="Heading1"/>
    <w:uiPriority w:val="9"/>
    <w:rsid w:val="008C2A6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HTMLTypewriter">
    <w:name w:val="HTML Typewriter"/>
    <w:basedOn w:val="DefaultParagraphFont"/>
    <w:uiPriority w:val="99"/>
    <w:semiHidden/>
    <w:unhideWhenUsed/>
    <w:rsid w:val="00F66A47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F66A47"/>
  </w:style>
  <w:style w:type="table" w:styleId="LightShading">
    <w:name w:val="Light Shading"/>
    <w:basedOn w:val="TableNormal"/>
    <w:uiPriority w:val="60"/>
    <w:rsid w:val="005E0AD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B653C8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35242"/>
    <w:pPr>
      <w:spacing w:line="276" w:lineRule="auto"/>
      <w:outlineLvl w:val="9"/>
    </w:pPr>
    <w:rPr>
      <w:color w:val="365F91" w:themeColor="accent1" w:themeShade="BF"/>
      <w:sz w:val="28"/>
      <w:szCs w:val="28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52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24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12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lane National Primate Research Center</Company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aner</dc:creator>
  <cp:lastModifiedBy>Uma S. Gautam</cp:lastModifiedBy>
  <cp:revision>5</cp:revision>
  <dcterms:created xsi:type="dcterms:W3CDTF">2014-03-24T01:20:00Z</dcterms:created>
  <dcterms:modified xsi:type="dcterms:W3CDTF">2014-03-28T21:46:00Z</dcterms:modified>
</cp:coreProperties>
</file>